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18"/>
          <w:szCs w:val="18"/>
        </w:rPr>
      </w:pPr>
      <w:r>
        <w:rPr>
          <w:rFonts w:eastAsia="Arial" w:cs="Arial" w:ascii="Arial" w:hAnsi="Arial"/>
          <w:sz w:val="18"/>
          <w:szCs w:val="18"/>
        </w:rPr>
        <w:t xml:space="preserve">   </w:t>
      </w:r>
      <w:r>
        <w:rPr>
          <w:rFonts w:cs="Arial" w:ascii="Arial" w:hAnsi="Arial"/>
          <w:sz w:val="18"/>
          <w:szCs w:val="18"/>
        </w:rPr>
        <w:t>Additional file 3:  Association between TPB constructs and physical activity behaviour</w:t>
      </w:r>
    </w:p>
    <w:tbl>
      <w:tblPr>
        <w:tblW w:w="13608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3"/>
        <w:gridCol w:w="2377"/>
        <w:gridCol w:w="2552"/>
        <w:gridCol w:w="2409"/>
        <w:gridCol w:w="2977"/>
      </w:tblGrid>
      <w:tr>
        <w:trPr/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TPB CONSTRUCTS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PA  INTENTION</w:t>
            </w:r>
          </w:p>
        </w:tc>
        <w:tc>
          <w:tcPr>
            <w:tcW w:w="79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color w:val="C00000"/>
                <w:sz w:val="18"/>
                <w:szCs w:val="18"/>
              </w:rPr>
            </w:pPr>
            <w:r>
              <w:rPr>
                <w:rFonts w:eastAsia="Arial" w:cs="Arial" w:ascii="Arial" w:hAnsi="Arial"/>
                <w:i/>
                <w:sz w:val="18"/>
                <w:szCs w:val="18"/>
              </w:rPr>
              <w:t xml:space="preserve">                       </w:t>
            </w:r>
            <w:r>
              <w:rPr>
                <w:rFonts w:cs="Arial" w:ascii="Arial" w:hAnsi="Arial"/>
                <w:b/>
                <w:i/>
                <w:sz w:val="18"/>
                <w:szCs w:val="18"/>
              </w:rPr>
              <w:t>PA BEHAVIOUR</w:t>
            </w:r>
          </w:p>
        </w:tc>
      </w:tr>
      <w:tr>
        <w:trPr/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A ATTITUDES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ve exercis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V watchin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uter/games</w:t>
            </w:r>
          </w:p>
        </w:tc>
      </w:tr>
      <w:tr>
        <w:trPr/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fficult/easy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asy had strong intentions (87.2% easy vs 52.1% difficult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dequate exercise  found easy (59.1% easy vs 1.1% difficult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ifficult ;watched &gt;4 hours TV  (29.9%)  vs &lt; half an hour (17.5%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&gt;4 hours on comp/games found easy  but not strongly dose related</w:t>
            </w:r>
          </w:p>
        </w:tc>
      </w:tr>
      <w:tr>
        <w:trPr/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laxing/ stressful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laxing had strong intentions (89.2% relaxing vs 56.6% stressful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dequate exercise found relaxing (35.5% relaxing vs 3% stressful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tressful; watched &gt;4 hours TV  (12.6%)  vs &lt; half an hour (4.7%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/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enjoyable/enjoyable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njoyable had strong intentions (91.1% enjoyable vs 32.1% not enjoyable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dequate exercise found enjoyable (51.0% enjoyable vs 1.6% not enjoyable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ot enjoyable; watched &gt;4 hours TV  (14.6%)  vs &lt; half an hour (3.0%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/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healthy/healthy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ealthy had strong intentions (80.4 healthy % vs 31.3% unhealthy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dequate exercise found healthy (79.5% healthy vs 0.3% unhealthy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l thought -healthy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PA SUBJECTIVE NORM </w:t>
            </w:r>
            <w:r>
              <w:rPr>
                <w:rFonts w:cs="Arial" w:ascii="Arial" w:hAnsi="Arial"/>
                <w:sz w:val="18"/>
                <w:szCs w:val="18"/>
              </w:rPr>
              <w:t>(Pleasing others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/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A PBC (Control over their behaviour)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igh confidence had strong intentions (71.5% HC vs 62.2%LC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dequate exercise had high confidence (66.8% HC vs 1.1% LC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o confidence; watched &gt;4 hours TV (20.6% ) vs &lt; half an hour (9.6%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ssociation did not have strong trend</w:t>
            </w:r>
          </w:p>
        </w:tc>
      </w:tr>
      <w:tr>
        <w:trPr/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3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A  INTENTIO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trong intention  did adequate exercise  (83.3% ) vs inadequate exercise (57.3%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o intention watched &gt;4 hours TV (10.3%) vs &lt; half an hour (1.5%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trong intention  &lt; 4hours on comp/games (65.5%) vs &gt; 4hours (59.2%)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Significant associations are </w:t>
      </w:r>
      <w:r>
        <w:rPr>
          <w:rFonts w:cs="Arial" w:ascii="Arial" w:hAnsi="Arial"/>
          <w:b/>
          <w:sz w:val="18"/>
          <w:szCs w:val="18"/>
        </w:rPr>
        <w:t>BOLDED</w:t>
      </w:r>
      <w:r>
        <w:rPr>
          <w:rFonts w:cs="Arial" w:ascii="Arial" w:hAnsi="Arial"/>
          <w:sz w:val="18"/>
          <w:szCs w:val="18"/>
        </w:rPr>
        <w:t>; PBC: Perceived Behavioural Control; HC: High confidence; LC: Low confidence; SI: Strong Intention; LI: Low intention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9T11:49:00Z</dcterms:created>
  <dc:creator>sme507</dc:creator>
  <dc:description/>
  <cp:keywords/>
  <dc:language>en-US</dc:language>
  <cp:lastModifiedBy>sme507</cp:lastModifiedBy>
  <cp:lastPrinted>2012-01-24T14:32:00Z</cp:lastPrinted>
  <dcterms:modified xsi:type="dcterms:W3CDTF">2012-03-29T11:49:00Z</dcterms:modified>
  <cp:revision>2</cp:revision>
  <dc:subject/>
  <dc:title/>
</cp:coreProperties>
</file>